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D4592" w14:textId="77777777" w:rsidR="009B02CB" w:rsidRDefault="009B02CB" w:rsidP="009B02CB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</w:p>
    <w:p w14:paraId="1CE2D446" w14:textId="77777777" w:rsidR="00C847DC" w:rsidRDefault="00C847DC" w:rsidP="009B02CB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F63A00" w14:textId="77777777" w:rsidR="00C847DC" w:rsidRPr="00773B09" w:rsidRDefault="00C847DC" w:rsidP="00C847D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 improved method for studying mouse diaphragm function</w:t>
      </w:r>
    </w:p>
    <w:p w14:paraId="351BF129" w14:textId="77777777" w:rsidR="00C847DC" w:rsidRPr="00773B09" w:rsidRDefault="00C847DC" w:rsidP="00C847DC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FF7F99" w14:textId="77777777" w:rsidR="00C847DC" w:rsidRPr="00773B09" w:rsidRDefault="00C847DC" w:rsidP="00C847DC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Chady H. Hakim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+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ais B. Lessa 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3, +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, Gregory J. Jenkins</w:t>
      </w:r>
      <w:r w:rsidRPr="00773B0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, Nora N. Yang</w:t>
      </w:r>
      <w:r w:rsidRPr="00773B0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2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7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rlos E. Ambrosio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, Dongsheng Duan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4, 5, 6, *</w:t>
      </w:r>
    </w:p>
    <w:p w14:paraId="63CED1EB" w14:textId="77777777" w:rsidR="00C847DC" w:rsidRPr="00773B09" w:rsidRDefault="00C847DC" w:rsidP="00C847DC">
      <w:pPr>
        <w:tabs>
          <w:tab w:val="left" w:pos="7380"/>
        </w:tabs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0580D33" w14:textId="77777777" w:rsidR="00C847DC" w:rsidRPr="00773B09" w:rsidRDefault="00C847DC" w:rsidP="00C847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FF156D" w14:textId="77777777" w:rsidR="00C847DC" w:rsidRPr="00773B09" w:rsidRDefault="00C847DC" w:rsidP="00C847DC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Department of Molecular Microbiology and Immunology, School of Medicine, The University of Missouri, Columbia, MO 65212, USA.  </w:t>
      </w:r>
    </w:p>
    <w:p w14:paraId="00E5BD69" w14:textId="77777777" w:rsidR="00C847DC" w:rsidRPr="00773B09" w:rsidRDefault="00C847DC" w:rsidP="00C847DC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2, National Center for Advancing Translational Sciences (NCATS) Bethesda, MD 20892, USA.</w:t>
      </w:r>
    </w:p>
    <w:p w14:paraId="08A00B36" w14:textId="77777777" w:rsidR="00C847DC" w:rsidRPr="00773B09" w:rsidRDefault="00C847DC" w:rsidP="00C847DC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, Department of Veterinary Medicine, Faculty of Animal Science and Food Engineering, University of São Paulo, </w:t>
      </w:r>
      <w:proofErr w:type="spellStart"/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Pirassununga</w:t>
      </w:r>
      <w:proofErr w:type="spellEnd"/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, SP, 13635-900, Brazil</w:t>
      </w:r>
    </w:p>
    <w:p w14:paraId="7EDAD495" w14:textId="77777777" w:rsidR="00C847DC" w:rsidRPr="00773B09" w:rsidRDefault="00C847DC" w:rsidP="00C847DC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, </w:t>
      </w:r>
      <w:r w:rsidRPr="00773B09">
        <w:rPr>
          <w:color w:val="000000"/>
          <w:sz w:val="24"/>
          <w:szCs w:val="24"/>
        </w:rPr>
        <w:t xml:space="preserve">Department of </w:t>
      </w:r>
      <w:r w:rsidRPr="00773B09">
        <w:rPr>
          <w:rFonts w:ascii="Times New Roman" w:hAnsi="Times New Roman"/>
          <w:iCs/>
          <w:sz w:val="24"/>
          <w:szCs w:val="24"/>
        </w:rPr>
        <w:t>Biomedical, Biological &amp; Chemical Engineering, College of Engineering,</w:t>
      </w:r>
      <w:r w:rsidRPr="00773B09">
        <w:rPr>
          <w:color w:val="000000"/>
          <w:sz w:val="24"/>
          <w:szCs w:val="24"/>
        </w:rPr>
        <w:t xml:space="preserve"> 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niversity of Missouri, Columbia, MO 65212, USA. </w:t>
      </w:r>
    </w:p>
    <w:p w14:paraId="2C1A45CA" w14:textId="77777777" w:rsidR="00C847DC" w:rsidRPr="00773B09" w:rsidRDefault="00C847DC" w:rsidP="00C847DC">
      <w:pPr>
        <w:widowControl w:val="0"/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5, Department of Neurology, School of Medicine, The University of Missouri, Columbia, MO 65212, USA.</w:t>
      </w:r>
    </w:p>
    <w:p w14:paraId="06F4169A" w14:textId="77777777" w:rsidR="00C847DC" w:rsidRPr="00773B09" w:rsidRDefault="00C847DC" w:rsidP="00C847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6, Department of Biomedical Sciences, College of Veterinary Medicine, The University of Missouri, Columbia, MO 65212, USA.</w:t>
      </w:r>
    </w:p>
    <w:p w14:paraId="5D13B89B" w14:textId="77777777" w:rsidR="00C847DC" w:rsidRPr="00773B09" w:rsidRDefault="00C847DC" w:rsidP="00C847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, both authors contributed equally</w:t>
      </w:r>
    </w:p>
    <w:p w14:paraId="589E0805" w14:textId="77777777" w:rsidR="00C847DC" w:rsidRPr="00773B09" w:rsidRDefault="00C847DC" w:rsidP="00C847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A68F5E" w14:textId="77777777" w:rsidR="00C847DC" w:rsidRPr="00773B09" w:rsidRDefault="00C847DC" w:rsidP="00C847DC">
      <w:pPr>
        <w:widowControl w:val="0"/>
        <w:spacing w:line="240" w:lineRule="auto"/>
        <w:ind w:right="-1134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 should be addressed to:  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ongsheng Duan Ph.D.</w:t>
      </w:r>
    </w:p>
    <w:p w14:paraId="2DD6E40A" w14:textId="77777777" w:rsidR="00C847DC" w:rsidRPr="00773B09" w:rsidRDefault="00C847DC" w:rsidP="00C847DC">
      <w:pPr>
        <w:widowControl w:val="0"/>
        <w:spacing w:line="240" w:lineRule="auto"/>
        <w:ind w:right="-216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ofessor</w:t>
      </w:r>
    </w:p>
    <w:p w14:paraId="27F713C6" w14:textId="77777777" w:rsidR="00C847DC" w:rsidRPr="00773B09" w:rsidRDefault="00C847DC" w:rsidP="00C847DC">
      <w:pPr>
        <w:widowControl w:val="0"/>
        <w:spacing w:line="240" w:lineRule="auto"/>
        <w:ind w:left="3600" w:right="-2160"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Department of Molecular Microbiology and Immunology</w:t>
      </w:r>
    </w:p>
    <w:p w14:paraId="4CBE58FD" w14:textId="77777777" w:rsidR="00C847DC" w:rsidRPr="00773B09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One Hospital Dr. </w:t>
      </w:r>
    </w:p>
    <w:p w14:paraId="3D68B561" w14:textId="77777777" w:rsidR="00C847DC" w:rsidRPr="00773B09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olumbia, MO 65212, USA.</w:t>
      </w:r>
    </w:p>
    <w:p w14:paraId="75033169" w14:textId="77777777" w:rsidR="00C847DC" w:rsidRPr="00773B09" w:rsidRDefault="00C847DC" w:rsidP="00C847DC">
      <w:pPr>
        <w:widowControl w:val="0"/>
        <w:spacing w:line="240" w:lineRule="auto"/>
        <w:ind w:left="3600"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>Phone: 573-884-9584</w:t>
      </w:r>
    </w:p>
    <w:p w14:paraId="168B8DEC" w14:textId="77777777" w:rsidR="00C847DC" w:rsidRPr="00773B09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ax: 573-882-4287</w:t>
      </w:r>
    </w:p>
    <w:p w14:paraId="02D0451E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Email: </w:t>
      </w:r>
      <w:hyperlink r:id="rId4" w:history="1">
        <w:r w:rsidRPr="00773B0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duand@missouri.edu</w:t>
        </w:r>
      </w:hyperlink>
    </w:p>
    <w:p w14:paraId="0AF85416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BE8EB5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75A7DC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B5860D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E4868E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0AA35D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2A2650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0CAAE5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04F93F" w14:textId="77777777" w:rsid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D639DF" w14:textId="152046C9" w:rsidR="00DC3C4D" w:rsidRPr="00C847DC" w:rsidRDefault="00DC3C4D" w:rsidP="00DC3C4D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S1. Comparison of twitch and tetanic muscle force in the presence and absence of d-tubocurarine. </w:t>
      </w:r>
    </w:p>
    <w:p w14:paraId="5576DBCE" w14:textId="77777777" w:rsidR="00DC3C4D" w:rsidRDefault="00DC3C4D" w:rsidP="00DC3C4D"/>
    <w:p w14:paraId="4BDB45BA" w14:textId="77777777" w:rsidR="00DC3C4D" w:rsidRDefault="00DC3C4D" w:rsidP="00DC3C4D">
      <w:r w:rsidRPr="00FA2473">
        <w:rPr>
          <w:noProof/>
        </w:rPr>
        <w:drawing>
          <wp:anchor distT="0" distB="0" distL="114300" distR="114300" simplePos="0" relativeHeight="251660288" behindDoc="0" locked="0" layoutInCell="1" allowOverlap="1" wp14:anchorId="70D6CB8C" wp14:editId="7B4BA4B4">
            <wp:simplePos x="0" y="0"/>
            <wp:positionH relativeFrom="margin">
              <wp:align>right</wp:align>
            </wp:positionH>
            <wp:positionV relativeFrom="paragraph">
              <wp:posOffset>93980</wp:posOffset>
            </wp:positionV>
            <wp:extent cx="5943600" cy="2113057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3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0ECCE2" w14:textId="77777777" w:rsidR="00DC3C4D" w:rsidRDefault="00DC3C4D" w:rsidP="00DC3C4D"/>
    <w:p w14:paraId="6A395069" w14:textId="77777777" w:rsidR="00DC3C4D" w:rsidRDefault="00DC3C4D">
      <w:pPr>
        <w:spacing w:after="0" w:line="240" w:lineRule="auto"/>
        <w:ind w:left="58" w:right="58"/>
        <w:jc w:val="center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br w:type="page"/>
      </w:r>
    </w:p>
    <w:p w14:paraId="3DDAA880" w14:textId="1248497D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47D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lastRenderedPageBreak/>
        <w:t xml:space="preserve">Figure </w:t>
      </w:r>
      <w:r w:rsidR="00DC3C4D" w:rsidRPr="00C847D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S</w:t>
      </w:r>
      <w:r w:rsidR="00DC3C4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2</w:t>
      </w:r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Comparison of diaphragm muscle force </w:t>
      </w:r>
      <w:r w:rsidRPr="0077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stimulation frequency in BL10 and mdx mice. </w:t>
      </w:r>
    </w:p>
    <w:p w14:paraId="087EFC56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A32DD0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212B60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47DC">
        <w:rPr>
          <w:noProof/>
        </w:rPr>
        <w:drawing>
          <wp:inline distT="0" distB="0" distL="0" distR="0" wp14:anchorId="3ADEA127" wp14:editId="09D938E7">
            <wp:extent cx="5943600" cy="3718261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9DF29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30735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783187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10E781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8E0314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18C71E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9BB439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5DBEE1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70A536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7F02FA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A1FC0D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4F4049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6207E3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D5615C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04F4B8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2CF8B6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E04A2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147C44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6AF01D22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9A98CA" w14:textId="77777777" w:rsidR="00C847DC" w:rsidRDefault="00C847DC" w:rsidP="00C847DC">
      <w:pPr>
        <w:widowControl w:val="0"/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E44589" w14:textId="7A380A49" w:rsidR="00C847DC" w:rsidRPr="00C847DC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</w:t>
      </w:r>
      <w:r w:rsidR="00DC3C4D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rcentage of force drop during eccentric contraction cycles in BL10 and mdx mice. </w:t>
      </w:r>
    </w:p>
    <w:p w14:paraId="394C95E7" w14:textId="77777777" w:rsidR="00C847DC" w:rsidRPr="00773B09" w:rsidRDefault="00C847DC" w:rsidP="00C847DC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1F7F95" w14:textId="77777777" w:rsidR="00CB2794" w:rsidRDefault="00C847DC">
      <w:r w:rsidRPr="00C847DC">
        <w:rPr>
          <w:noProof/>
        </w:rPr>
        <w:drawing>
          <wp:inline distT="0" distB="0" distL="0" distR="0" wp14:anchorId="6D68A053" wp14:editId="61DB8903">
            <wp:extent cx="5943600" cy="3773303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3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6E479A" w14:textId="77777777" w:rsidR="00FA2473" w:rsidRDefault="00FA2473"/>
    <w:p w14:paraId="62BDBBEE" w14:textId="77777777" w:rsidR="00FA2473" w:rsidRDefault="00FA2473"/>
    <w:p w14:paraId="23DF8343" w14:textId="77777777" w:rsidR="00FA2473" w:rsidRDefault="00FA2473"/>
    <w:p w14:paraId="50BB6719" w14:textId="77777777" w:rsidR="00FA2473" w:rsidRDefault="00FA2473"/>
    <w:p w14:paraId="406F080B" w14:textId="77777777" w:rsidR="00FA2473" w:rsidRDefault="00FA2473"/>
    <w:p w14:paraId="7E945F4A" w14:textId="77777777" w:rsidR="00FA2473" w:rsidRDefault="00FA2473"/>
    <w:p w14:paraId="1D189D29" w14:textId="77777777" w:rsidR="00FA2473" w:rsidRDefault="00FA2473"/>
    <w:p w14:paraId="5451EA5C" w14:textId="77777777" w:rsidR="00FA2473" w:rsidRDefault="00FA2473"/>
    <w:p w14:paraId="6598BBAA" w14:textId="77777777" w:rsidR="00FA2473" w:rsidRDefault="00FA2473"/>
    <w:p w14:paraId="2F644658" w14:textId="77777777" w:rsidR="00FA2473" w:rsidRDefault="00FA2473"/>
    <w:p w14:paraId="34EB72CA" w14:textId="77777777" w:rsidR="00FA2473" w:rsidRDefault="00FA2473"/>
    <w:p w14:paraId="479F7A89" w14:textId="77777777" w:rsidR="00FA2473" w:rsidRDefault="00FA2473"/>
    <w:p w14:paraId="4C2CBABA" w14:textId="77777777" w:rsidR="00FA2473" w:rsidRDefault="00FA2473"/>
    <w:p w14:paraId="6B044D0E" w14:textId="77777777" w:rsidR="00FA2473" w:rsidRDefault="00FA2473"/>
    <w:p w14:paraId="1F0D09F9" w14:textId="720BE387" w:rsidR="00FA2473" w:rsidRPr="00C847DC" w:rsidRDefault="00FA2473" w:rsidP="00FA2473">
      <w:pPr>
        <w:widowControl w:val="0"/>
        <w:spacing w:line="24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</w:t>
      </w:r>
      <w:r w:rsidR="00DC3C4D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arison of twitch and tetanic muscle force in </w:t>
      </w:r>
      <w:r w:rsidR="00DC3C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ce </w:t>
      </w:r>
      <w:r w:rsidR="00DC3C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ence of d-tubocurarine. </w:t>
      </w:r>
    </w:p>
    <w:p w14:paraId="524460E9" w14:textId="77777777" w:rsidR="00FA2473" w:rsidRDefault="00FA2473"/>
    <w:p w14:paraId="2446A11D" w14:textId="77777777" w:rsidR="00FA2473" w:rsidRDefault="00FA2473">
      <w:r w:rsidRPr="00FA2473">
        <w:rPr>
          <w:noProof/>
        </w:rPr>
        <w:drawing>
          <wp:anchor distT="0" distB="0" distL="114300" distR="114300" simplePos="0" relativeHeight="251658240" behindDoc="0" locked="0" layoutInCell="1" allowOverlap="1" wp14:anchorId="3E24117B" wp14:editId="08BF69EA">
            <wp:simplePos x="0" y="0"/>
            <wp:positionH relativeFrom="margin">
              <wp:align>right</wp:align>
            </wp:positionH>
            <wp:positionV relativeFrom="paragraph">
              <wp:posOffset>93980</wp:posOffset>
            </wp:positionV>
            <wp:extent cx="5943600" cy="2113057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3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9FA08A" w14:textId="77777777" w:rsidR="00FA2473" w:rsidRDefault="00FA2473"/>
    <w:sectPr w:rsidR="00FA2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2CB"/>
    <w:rsid w:val="003F499D"/>
    <w:rsid w:val="0089686B"/>
    <w:rsid w:val="009B02CB"/>
    <w:rsid w:val="00C847DC"/>
    <w:rsid w:val="00CB2794"/>
    <w:rsid w:val="00D13BB5"/>
    <w:rsid w:val="00DC3C4D"/>
    <w:rsid w:val="00FA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A409"/>
  <w15:chartTrackingRefBased/>
  <w15:docId w15:val="{C5C49600-ADC5-4A20-8A0A-5BEB0459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58" w:right="58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7DC"/>
    <w:pPr>
      <w:spacing w:after="160" w:line="259" w:lineRule="auto"/>
      <w:ind w:left="0" w:right="0"/>
      <w:jc w:val="left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02CB"/>
    <w:pPr>
      <w:ind w:left="0" w:right="0"/>
      <w:jc w:val="left"/>
    </w:pPr>
    <w:rPr>
      <w:lang w:val="it-IT"/>
    </w:rPr>
  </w:style>
  <w:style w:type="character" w:styleId="Hyperlink">
    <w:name w:val="Hyperlink"/>
    <w:uiPriority w:val="99"/>
    <w:unhideWhenUsed/>
    <w:rsid w:val="00C847DC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C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C4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0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duand@missouri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, Chady H.</dc:creator>
  <cp:keywords/>
  <dc:description/>
  <cp:lastModifiedBy>Hakim, Chady H.</cp:lastModifiedBy>
  <cp:revision>2</cp:revision>
  <dcterms:created xsi:type="dcterms:W3CDTF">2019-11-18T17:27:00Z</dcterms:created>
  <dcterms:modified xsi:type="dcterms:W3CDTF">2019-11-18T17:27:00Z</dcterms:modified>
</cp:coreProperties>
</file>